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sz w:val="24"/>
          <w:szCs w:val="24"/>
          <w:lang w:eastAsia="zh-HK"/>
        </w:rPr>
        <w:t>SUPPLEMENTARY MATERIAL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sz w:val="24"/>
          <w:szCs w:val="24"/>
          <w:lang w:eastAsia="zh-HK"/>
        </w:rPr>
        <w:t>Supplementary table 1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  <w:lang w:eastAsia="zh-HK"/>
        </w:rPr>
        <w:t xml:space="preserve">Nucleotide </w:t>
      </w:r>
      <w:r>
        <w:rPr>
          <w:rFonts w:eastAsia="PMingLiU;新細明體" w:cs="Times New Roman" w:ascii="Times New Roman" w:hAnsi="Times New Roman"/>
          <w:sz w:val="24"/>
          <w:szCs w:val="24"/>
          <w:lang w:eastAsia="zh-HK"/>
        </w:rPr>
        <w:t xml:space="preserve">sequences </w:t>
      </w:r>
      <w:r>
        <w:rPr>
          <w:rFonts w:cs="Times New Roman" w:ascii="Times New Roman" w:hAnsi="Times New Roman"/>
          <w:sz w:val="24"/>
          <w:szCs w:val="24"/>
          <w:lang w:eastAsia="zh-HK"/>
        </w:rPr>
        <w:t>of RT-PCR</w:t>
      </w:r>
      <w:r>
        <w:rPr>
          <w:rFonts w:eastAsia="PMingLiU;新細明體" w:cs="Times New Roman" w:ascii="Times New Roman" w:hAnsi="Times New Roman"/>
          <w:sz w:val="24"/>
          <w:szCs w:val="24"/>
          <w:lang w:eastAsia="zh-HK"/>
        </w:rPr>
        <w:t xml:space="preserve"> primers and siRNAs.</w:t>
      </w:r>
    </w:p>
    <w:p>
      <w:pPr>
        <w:pStyle w:val="Normal"/>
        <w:snapToGrid w:val="false"/>
        <w:rPr>
          <w:rFonts w:ascii="Times New Roman" w:hAnsi="Times New Roman" w:eastAsia="PMingLiU;新細明體" w:cs="Times New Roman"/>
          <w:sz w:val="24"/>
          <w:szCs w:val="24"/>
          <w:lang w:eastAsia="zh-HK"/>
        </w:rPr>
      </w:pPr>
      <w:r>
        <w:rPr>
          <w:rFonts w:eastAsia="PMingLiU;新細明體" w:cs="Times New Roman" w:ascii="Times New Roman" w:hAnsi="Times New Roman"/>
          <w:sz w:val="24"/>
          <w:szCs w:val="24"/>
          <w:lang w:eastAsia="zh-HK"/>
        </w:rPr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432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HK"/>
              </w:rPr>
              <w:t>Primer/siRNA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342" w:right="-1368" w:hanging="342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HK"/>
              </w:rPr>
              <w:t>Sequ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G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H-F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color w:val="2E2E2E"/>
                <w:sz w:val="24"/>
                <w:szCs w:val="24"/>
                <w:shd w:fill="FFFFFF" w:val="clear"/>
              </w:rPr>
              <w:t>AGAAGGCTGGGGCTCATTT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G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H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2E2E2E"/>
                <w:sz w:val="24"/>
                <w:szCs w:val="24"/>
                <w:shd w:fill="FFFFFF" w:val="clear"/>
              </w:rPr>
              <w:t>CTGTGGTCATGAGTCCTTC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LKB1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AGGAGGTTACGGCAC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LKB1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GCACACTGGGAAAC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K1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CTGGGCGACTACGATGAGC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K1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GCACTGGGCATTCCGATACT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K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CCTTTTCATTTCCAGCATC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K2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TCTCCAGCCCTTCGTC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K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GGGAAAATGAGGAATGT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K3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GTAGATGGATAGCAAGAGGA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K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CCTTGATGTGGTAGG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K1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CCGACTTTCTTTTTC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K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GATTTTGAATGGAAG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K2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AGGAACGCTGAGGTGT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CTCACACGGCCTCATACA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TATTTGGGGCTCATGGTC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TTGCTCCTCCCTCGT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TGCTGGTATTCTCGCCTTA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CCTGCCCCGCTTACT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TTGTGGTTGCCCCTTGC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Env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GCGGAGGCTATTATTCA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En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TGAGGCGTGACACTTCTT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HK"/>
              </w:rPr>
              <w:t>XI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HK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TACCCAGTCTACGTGTTTG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HK"/>
              </w:rPr>
              <w:t>X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TCGAGGGATAAGGAACT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GF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GCAAGCUGACCCUGAAGU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NC (non-specific control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UUCUCCGAACGUGUCACG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LKB1-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CCUGCUGAAAGGGAUGCU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LKB1-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GCAUUGUGCACAAGGACA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SIK1-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CCACACAUCAUAAAGCUU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SIK1-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GGACACACACCUGCACAU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SIK2-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CCAGAACACCUGUCAGCU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SIK2-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CCAGAGACCUGUUCUCUA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SIK3-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CCACAGAAUGUGAGCAUUU-3’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SIK3-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GCUGAAUGCCAACAACUAA-3’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siAMPK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5′-AUGAUGUCAGAUGGUGAAU-3’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sz w:val="24"/>
          <w:szCs w:val="24"/>
          <w:lang w:eastAsia="zh-HK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sz w:val="24"/>
          <w:szCs w:val="24"/>
          <w:lang w:eastAsia="zh-HK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sz w:val="24"/>
          <w:szCs w:val="24"/>
          <w:lang w:eastAsia="zh-HK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Times New Roman"/>
      </w:rPr>
    </w:pPr>
    <w:r>
      <w:rPr>
        <w:rFonts w:eastAsia="Times New Roman"/>
      </w:rPr>
      <w:t xml:space="preserve"> 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宋体" w:cs="Times New Roman"/>
      <w:sz w:val="20"/>
      <w:szCs w:val="20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宋体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5:23:00Z</dcterms:created>
  <dc:creator>yguevarra</dc:creator>
  <dc:description/>
  <cp:keywords/>
  <dc:language>en-US</dc:language>
  <cp:lastModifiedBy>yguevarra</cp:lastModifiedBy>
  <dcterms:modified xsi:type="dcterms:W3CDTF">2013-04-03T05:25:00Z</dcterms:modified>
  <cp:revision>2</cp:revision>
  <dc:subject/>
  <dc:title/>
</cp:coreProperties>
</file>